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1018F1" w14:textId="77777777" w:rsidR="00CC1832" w:rsidRDefault="00CC1832" w:rsidP="00CC1832">
      <w:pPr>
        <w:rPr>
          <w:b/>
          <w:bCs/>
        </w:rPr>
      </w:pPr>
      <w:r>
        <w:rPr>
          <w:b/>
          <w:bCs/>
        </w:rPr>
        <w:t>Supplemental Table 1. Demographic factors associated with the transition zones left out of the study.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24"/>
        <w:gridCol w:w="2400"/>
        <w:gridCol w:w="2408"/>
        <w:gridCol w:w="2408"/>
      </w:tblGrid>
      <w:tr w:rsidR="00CC1832" w:rsidRPr="00F82937" w14:paraId="3DA408B8" w14:textId="77777777" w:rsidTr="00E71C34">
        <w:tc>
          <w:tcPr>
            <w:tcW w:w="21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999A9FE" w14:textId="77777777" w:rsidR="00CC1832" w:rsidRPr="00F82937" w:rsidRDefault="00CC1832" w:rsidP="00E71C34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F8293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u w:val="single"/>
              </w:rPr>
              <w:t>Demographic Factor </w:t>
            </w:r>
            <w:r w:rsidRPr="00F8293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u w:val="single"/>
              </w:rPr>
              <w:br/>
            </w:r>
            <w:r w:rsidRPr="00F8293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Whole study)</w:t>
            </w:r>
          </w:p>
        </w:tc>
        <w:tc>
          <w:tcPr>
            <w:tcW w:w="240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71B6A4F" w14:textId="77777777" w:rsidR="00CC1832" w:rsidRPr="00F82937" w:rsidRDefault="00CC1832" w:rsidP="00E71C34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pPr>
            <w:r w:rsidRPr="00F829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Transition #1</w:t>
            </w:r>
            <w:r w:rsidRPr="00F829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br/>
              <w:t>(N=18)</w:t>
            </w:r>
          </w:p>
        </w:tc>
        <w:tc>
          <w:tcPr>
            <w:tcW w:w="241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1CA4E42" w14:textId="77777777" w:rsidR="00CC1832" w:rsidRPr="00F82937" w:rsidRDefault="00CC1832" w:rsidP="00E71C34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pPr>
            <w:r w:rsidRPr="00F82937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  <w:t>Transition #2</w:t>
            </w:r>
            <w:r w:rsidRPr="00F82937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  <w:br/>
              <w:t>(N=58)</w:t>
            </w:r>
          </w:p>
        </w:tc>
        <w:tc>
          <w:tcPr>
            <w:tcW w:w="241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9293A07" w14:textId="77777777" w:rsidR="00CC1832" w:rsidRPr="00F82937" w:rsidRDefault="00CC1832" w:rsidP="00E71C34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pPr>
            <w:r w:rsidRPr="00F82937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  <w:t>Transition #3</w:t>
            </w:r>
            <w:r w:rsidRPr="00F82937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  <w:br/>
              <w:t>(N=10)</w:t>
            </w:r>
          </w:p>
        </w:tc>
      </w:tr>
      <w:tr w:rsidR="00CC1832" w:rsidRPr="00F82937" w14:paraId="3AE59093" w14:textId="77777777" w:rsidTr="00E71C34">
        <w:tc>
          <w:tcPr>
            <w:tcW w:w="21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8EF3D27" w14:textId="77777777" w:rsidR="00CC1832" w:rsidRPr="00F82937" w:rsidRDefault="00CC1832" w:rsidP="00E71C34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F8293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Age in years</w:t>
            </w:r>
          </w:p>
        </w:tc>
        <w:tc>
          <w:tcPr>
            <w:tcW w:w="24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D09F7DA" w14:textId="77777777" w:rsidR="00CC1832" w:rsidRPr="00F82937" w:rsidRDefault="00CC1832" w:rsidP="00E71C34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pPr>
            <w:r w:rsidRPr="00F82937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24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2765B9C" w14:textId="77777777" w:rsidR="00CC1832" w:rsidRPr="00F82937" w:rsidRDefault="00CC1832" w:rsidP="00E71C34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pPr>
            <w:r w:rsidRPr="00F82937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24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1A53B6E" w14:textId="77777777" w:rsidR="00CC1832" w:rsidRPr="00F82937" w:rsidRDefault="00CC1832" w:rsidP="00E71C34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pPr>
            <w:r w:rsidRPr="00F82937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t> </w:t>
            </w:r>
          </w:p>
        </w:tc>
      </w:tr>
      <w:tr w:rsidR="00CC1832" w:rsidRPr="00F82937" w14:paraId="4B1F7806" w14:textId="77777777" w:rsidTr="00E71C34">
        <w:tc>
          <w:tcPr>
            <w:tcW w:w="21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3E8384A" w14:textId="77777777" w:rsidR="00CC1832" w:rsidRPr="00F82937" w:rsidRDefault="00CC1832" w:rsidP="00E71C34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F8293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an ±Standard Deviation</w:t>
            </w:r>
          </w:p>
        </w:tc>
        <w:tc>
          <w:tcPr>
            <w:tcW w:w="24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EC42881" w14:textId="77777777" w:rsidR="00CC1832" w:rsidRPr="00F82937" w:rsidRDefault="00CC1832" w:rsidP="00E71C34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pPr>
            <w:r w:rsidRPr="00F829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4.94 ±6.07</w:t>
            </w:r>
          </w:p>
        </w:tc>
        <w:tc>
          <w:tcPr>
            <w:tcW w:w="24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652AA7D" w14:textId="77777777" w:rsidR="00CC1832" w:rsidRPr="00F82937" w:rsidRDefault="00CC1832" w:rsidP="00E71C34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pPr>
            <w:r w:rsidRPr="00F829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5.78 ±5.78</w:t>
            </w:r>
          </w:p>
        </w:tc>
        <w:tc>
          <w:tcPr>
            <w:tcW w:w="24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C635E25" w14:textId="77777777" w:rsidR="00CC1832" w:rsidRPr="00F82937" w:rsidRDefault="00CC1832" w:rsidP="00E71C34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pPr>
            <w:r w:rsidRPr="00F829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5.00 ±5.56</w:t>
            </w:r>
          </w:p>
        </w:tc>
      </w:tr>
      <w:tr w:rsidR="00CC1832" w:rsidRPr="00F82937" w14:paraId="581F9BB4" w14:textId="77777777" w:rsidTr="00E71C34">
        <w:tc>
          <w:tcPr>
            <w:tcW w:w="21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14C5C11" w14:textId="77777777" w:rsidR="00CC1832" w:rsidRPr="00F82937" w:rsidRDefault="00CC1832" w:rsidP="00E71C34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F8293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dian (1</w:t>
            </w:r>
            <w:r w:rsidRPr="00F82937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st</w:t>
            </w:r>
            <w:r w:rsidRPr="00F8293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– 3</w:t>
            </w:r>
            <w:r w:rsidRPr="00F82937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rd</w:t>
            </w:r>
            <w:r w:rsidRPr="00F8293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Quartiles)</w:t>
            </w:r>
          </w:p>
        </w:tc>
        <w:tc>
          <w:tcPr>
            <w:tcW w:w="24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974C281" w14:textId="77777777" w:rsidR="00CC1832" w:rsidRPr="00F82937" w:rsidRDefault="00CC1832" w:rsidP="00E71C34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pPr>
            <w:r w:rsidRPr="00F829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2.5 (0 – 11)</w:t>
            </w:r>
          </w:p>
        </w:tc>
        <w:tc>
          <w:tcPr>
            <w:tcW w:w="24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F56AFE5" w14:textId="77777777" w:rsidR="00CC1832" w:rsidRPr="00F82937" w:rsidRDefault="00CC1832" w:rsidP="00E71C34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pPr>
            <w:r w:rsidRPr="00F829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3.5 (0 – 10)</w:t>
            </w:r>
          </w:p>
        </w:tc>
        <w:tc>
          <w:tcPr>
            <w:tcW w:w="24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BA6C6A6" w14:textId="77777777" w:rsidR="00CC1832" w:rsidRPr="00F82937" w:rsidRDefault="00CC1832" w:rsidP="00E71C34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pPr>
            <w:r w:rsidRPr="00F829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3 (0 – 11)</w:t>
            </w:r>
          </w:p>
        </w:tc>
      </w:tr>
      <w:tr w:rsidR="00CC1832" w:rsidRPr="00F82937" w14:paraId="6DFC68DD" w14:textId="77777777" w:rsidTr="00E71C34">
        <w:tc>
          <w:tcPr>
            <w:tcW w:w="21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FA53A95" w14:textId="77777777" w:rsidR="00CC1832" w:rsidRPr="00F82937" w:rsidRDefault="00CC1832" w:rsidP="00E71C34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F8293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CDC Age Group, % (N)</w:t>
            </w:r>
          </w:p>
        </w:tc>
        <w:tc>
          <w:tcPr>
            <w:tcW w:w="24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0C53914" w14:textId="77777777" w:rsidR="00CC1832" w:rsidRPr="00F82937" w:rsidRDefault="00CC1832" w:rsidP="00E71C34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pPr>
            <w:r w:rsidRPr="00F82937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24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92B6AA9" w14:textId="77777777" w:rsidR="00CC1832" w:rsidRPr="00F82937" w:rsidRDefault="00CC1832" w:rsidP="00E71C34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pPr>
            <w:r w:rsidRPr="00F82937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24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1A7D0A8" w14:textId="77777777" w:rsidR="00CC1832" w:rsidRPr="00F82937" w:rsidRDefault="00CC1832" w:rsidP="00E71C34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pPr>
            <w:r w:rsidRPr="00F82937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t> </w:t>
            </w:r>
          </w:p>
        </w:tc>
      </w:tr>
      <w:tr w:rsidR="00CC1832" w:rsidRPr="00F82937" w14:paraId="344CECE6" w14:textId="77777777" w:rsidTr="00E71C34">
        <w:tc>
          <w:tcPr>
            <w:tcW w:w="21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74FCA18" w14:textId="77777777" w:rsidR="00CC1832" w:rsidRPr="00F82937" w:rsidRDefault="00CC1832" w:rsidP="00E71C34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F8293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nder 1 year of age</w:t>
            </w:r>
          </w:p>
        </w:tc>
        <w:tc>
          <w:tcPr>
            <w:tcW w:w="24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B08AC19" w14:textId="77777777" w:rsidR="00CC1832" w:rsidRPr="00F82937" w:rsidRDefault="00CC1832" w:rsidP="00E71C34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pPr>
            <w:r w:rsidRPr="00F829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44% (8)</w:t>
            </w:r>
          </w:p>
        </w:tc>
        <w:tc>
          <w:tcPr>
            <w:tcW w:w="24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6BF0975" w14:textId="77777777" w:rsidR="00CC1832" w:rsidRPr="00F82937" w:rsidRDefault="00CC1832" w:rsidP="00E71C34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pPr>
            <w:r w:rsidRPr="00F829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22% (13)</w:t>
            </w:r>
          </w:p>
        </w:tc>
        <w:tc>
          <w:tcPr>
            <w:tcW w:w="24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9DAA731" w14:textId="77777777" w:rsidR="00CC1832" w:rsidRPr="00F82937" w:rsidRDefault="00CC1832" w:rsidP="00E71C34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pPr>
            <w:r w:rsidRPr="00F829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40% (4)</w:t>
            </w:r>
          </w:p>
        </w:tc>
      </w:tr>
      <w:tr w:rsidR="00CC1832" w:rsidRPr="00F82937" w14:paraId="34B63F67" w14:textId="77777777" w:rsidTr="00E71C34">
        <w:tc>
          <w:tcPr>
            <w:tcW w:w="21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6291531" w14:textId="77777777" w:rsidR="00CC1832" w:rsidRPr="00F82937" w:rsidRDefault="00CC1832" w:rsidP="00E71C34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F8293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   1–4 years of age</w:t>
            </w:r>
          </w:p>
        </w:tc>
        <w:tc>
          <w:tcPr>
            <w:tcW w:w="24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11E9FE9" w14:textId="77777777" w:rsidR="00CC1832" w:rsidRPr="00F82937" w:rsidRDefault="00CC1832" w:rsidP="00E71C34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pPr>
            <w:r w:rsidRPr="00F829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17% (3)</w:t>
            </w:r>
          </w:p>
        </w:tc>
        <w:tc>
          <w:tcPr>
            <w:tcW w:w="24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EE9A6CE" w14:textId="77777777" w:rsidR="00CC1832" w:rsidRPr="00F82937" w:rsidRDefault="00CC1832" w:rsidP="00E71C34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pPr>
            <w:r w:rsidRPr="00F829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33% (19)</w:t>
            </w:r>
          </w:p>
        </w:tc>
        <w:tc>
          <w:tcPr>
            <w:tcW w:w="24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4B0FBBD" w14:textId="77777777" w:rsidR="00CC1832" w:rsidRPr="00F82937" w:rsidRDefault="00CC1832" w:rsidP="00E71C34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pPr>
            <w:r w:rsidRPr="00F829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10% (1)</w:t>
            </w:r>
          </w:p>
        </w:tc>
      </w:tr>
      <w:tr w:rsidR="00CC1832" w:rsidRPr="00F82937" w14:paraId="3894A897" w14:textId="77777777" w:rsidTr="00E71C34">
        <w:tc>
          <w:tcPr>
            <w:tcW w:w="21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EAB1FAB" w14:textId="77777777" w:rsidR="00CC1832" w:rsidRPr="00F82937" w:rsidRDefault="00CC1832" w:rsidP="00E71C34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F8293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 5–14 years of age</w:t>
            </w:r>
          </w:p>
        </w:tc>
        <w:tc>
          <w:tcPr>
            <w:tcW w:w="24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5EAC761" w14:textId="77777777" w:rsidR="00CC1832" w:rsidRPr="00F82937" w:rsidRDefault="00CC1832" w:rsidP="00E71C34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pPr>
            <w:r w:rsidRPr="00F829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28% (5)</w:t>
            </w:r>
          </w:p>
        </w:tc>
        <w:tc>
          <w:tcPr>
            <w:tcW w:w="24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AEF890F" w14:textId="77777777" w:rsidR="00CC1832" w:rsidRPr="00F82937" w:rsidRDefault="00CC1832" w:rsidP="00E71C34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pPr>
            <w:r w:rsidRPr="00F829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34% (20)</w:t>
            </w:r>
          </w:p>
        </w:tc>
        <w:tc>
          <w:tcPr>
            <w:tcW w:w="24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26A06D4" w14:textId="77777777" w:rsidR="00CC1832" w:rsidRPr="00F82937" w:rsidRDefault="00CC1832" w:rsidP="00E71C34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pPr>
            <w:r w:rsidRPr="00F829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50% (5)</w:t>
            </w:r>
          </w:p>
        </w:tc>
      </w:tr>
      <w:tr w:rsidR="00CC1832" w:rsidRPr="00F82937" w14:paraId="70961F48" w14:textId="77777777" w:rsidTr="00E71C34">
        <w:tc>
          <w:tcPr>
            <w:tcW w:w="21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A147DD4" w14:textId="77777777" w:rsidR="00CC1832" w:rsidRPr="00F82937" w:rsidRDefault="00CC1832" w:rsidP="00E71C34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F8293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–18 years of age</w:t>
            </w:r>
          </w:p>
        </w:tc>
        <w:tc>
          <w:tcPr>
            <w:tcW w:w="24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F2BF7BF" w14:textId="77777777" w:rsidR="00CC1832" w:rsidRPr="00F82937" w:rsidRDefault="00CC1832" w:rsidP="00E71C34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pPr>
            <w:r w:rsidRPr="00F829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11% (2)</w:t>
            </w:r>
          </w:p>
        </w:tc>
        <w:tc>
          <w:tcPr>
            <w:tcW w:w="24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4CC2A0A" w14:textId="77777777" w:rsidR="00CC1832" w:rsidRPr="00F82937" w:rsidRDefault="00CC1832" w:rsidP="00E71C34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pPr>
            <w:r w:rsidRPr="00F829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10% (6)</w:t>
            </w:r>
          </w:p>
        </w:tc>
        <w:tc>
          <w:tcPr>
            <w:tcW w:w="24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7757854" w14:textId="77777777" w:rsidR="00CC1832" w:rsidRPr="00F82937" w:rsidRDefault="00CC1832" w:rsidP="00E71C34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pPr>
            <w:r w:rsidRPr="00F829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0% (0)</w:t>
            </w:r>
          </w:p>
        </w:tc>
      </w:tr>
      <w:tr w:rsidR="00CC1832" w:rsidRPr="00F82937" w14:paraId="2367A632" w14:textId="77777777" w:rsidTr="00E71C34">
        <w:tc>
          <w:tcPr>
            <w:tcW w:w="21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A3AF53B" w14:textId="77777777" w:rsidR="00CC1832" w:rsidRPr="00F82937" w:rsidRDefault="00CC1832" w:rsidP="00E71C34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Sex</w:t>
            </w:r>
            <w:r w:rsidRPr="00F8293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, % (N)</w:t>
            </w:r>
          </w:p>
        </w:tc>
        <w:tc>
          <w:tcPr>
            <w:tcW w:w="24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2DEBDD0" w14:textId="77777777" w:rsidR="00CC1832" w:rsidRPr="00F82937" w:rsidRDefault="00CC1832" w:rsidP="00E71C34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pPr>
            <w:r w:rsidRPr="00F829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24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624A52F" w14:textId="77777777" w:rsidR="00CC1832" w:rsidRPr="00F82937" w:rsidRDefault="00CC1832" w:rsidP="00E71C34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pPr>
            <w:r w:rsidRPr="00F82937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24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6E1E700" w14:textId="77777777" w:rsidR="00CC1832" w:rsidRPr="00F82937" w:rsidRDefault="00CC1832" w:rsidP="00E71C34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pPr>
            <w:r w:rsidRPr="00F82937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t> </w:t>
            </w:r>
          </w:p>
        </w:tc>
      </w:tr>
      <w:tr w:rsidR="00CC1832" w:rsidRPr="00F82937" w14:paraId="0EBC2F51" w14:textId="77777777" w:rsidTr="00E71C34">
        <w:tc>
          <w:tcPr>
            <w:tcW w:w="21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A5F92AC" w14:textId="77777777" w:rsidR="00CC1832" w:rsidRPr="00F82937" w:rsidRDefault="00CC1832" w:rsidP="00E71C34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F8293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24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F8AA767" w14:textId="77777777" w:rsidR="00CC1832" w:rsidRPr="00F82937" w:rsidRDefault="00CC1832" w:rsidP="00E71C34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pPr>
            <w:r w:rsidRPr="00F829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50% (9)</w:t>
            </w:r>
          </w:p>
        </w:tc>
        <w:tc>
          <w:tcPr>
            <w:tcW w:w="24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544E8DF" w14:textId="77777777" w:rsidR="00CC1832" w:rsidRPr="00F82937" w:rsidRDefault="00CC1832" w:rsidP="00E71C34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pPr>
            <w:r w:rsidRPr="00F829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47% (27)</w:t>
            </w:r>
          </w:p>
        </w:tc>
        <w:tc>
          <w:tcPr>
            <w:tcW w:w="24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FA66D4E" w14:textId="77777777" w:rsidR="00CC1832" w:rsidRPr="00F82937" w:rsidRDefault="00CC1832" w:rsidP="00E71C34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pPr>
            <w:r w:rsidRPr="00F829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60% (6)</w:t>
            </w:r>
          </w:p>
        </w:tc>
      </w:tr>
      <w:tr w:rsidR="00CC1832" w:rsidRPr="00F82937" w14:paraId="51A9E882" w14:textId="77777777" w:rsidTr="00E71C34">
        <w:tc>
          <w:tcPr>
            <w:tcW w:w="21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46FF211" w14:textId="77777777" w:rsidR="00CC1832" w:rsidRPr="00F82937" w:rsidRDefault="00CC1832" w:rsidP="00E71C34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F8293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24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5A6667F" w14:textId="77777777" w:rsidR="00CC1832" w:rsidRPr="00F82937" w:rsidRDefault="00CC1832" w:rsidP="00E71C34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pPr>
            <w:r w:rsidRPr="00F829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50% (9)</w:t>
            </w:r>
          </w:p>
        </w:tc>
        <w:tc>
          <w:tcPr>
            <w:tcW w:w="24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BB6D454" w14:textId="77777777" w:rsidR="00CC1832" w:rsidRPr="00F82937" w:rsidRDefault="00CC1832" w:rsidP="00E71C34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pPr>
            <w:r w:rsidRPr="00F829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53% (31)</w:t>
            </w:r>
          </w:p>
        </w:tc>
        <w:tc>
          <w:tcPr>
            <w:tcW w:w="24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FFC6B37" w14:textId="77777777" w:rsidR="00CC1832" w:rsidRPr="00F82937" w:rsidRDefault="00CC1832" w:rsidP="00E71C34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pPr>
            <w:r w:rsidRPr="00F829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40% (4)</w:t>
            </w:r>
          </w:p>
        </w:tc>
      </w:tr>
      <w:tr w:rsidR="00CC1832" w:rsidRPr="00F82937" w14:paraId="35F49612" w14:textId="77777777" w:rsidTr="00E71C34">
        <w:tc>
          <w:tcPr>
            <w:tcW w:w="21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E49A0A9" w14:textId="77777777" w:rsidR="00CC1832" w:rsidRPr="00F82937" w:rsidRDefault="00CC1832" w:rsidP="00E71C34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F8293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Race, % (N)</w:t>
            </w:r>
          </w:p>
        </w:tc>
        <w:tc>
          <w:tcPr>
            <w:tcW w:w="24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9A560A3" w14:textId="77777777" w:rsidR="00CC1832" w:rsidRPr="00F82937" w:rsidRDefault="00CC1832" w:rsidP="00E71C34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pPr>
            <w:r w:rsidRPr="00F829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24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8794720" w14:textId="77777777" w:rsidR="00CC1832" w:rsidRPr="00F82937" w:rsidRDefault="00CC1832" w:rsidP="00E71C34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pPr>
            <w:r w:rsidRPr="00F82937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24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FAA5E68" w14:textId="77777777" w:rsidR="00CC1832" w:rsidRPr="00F82937" w:rsidRDefault="00CC1832" w:rsidP="00E71C34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pPr>
            <w:r w:rsidRPr="00F82937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t> </w:t>
            </w:r>
          </w:p>
        </w:tc>
      </w:tr>
      <w:tr w:rsidR="00CC1832" w:rsidRPr="00F82937" w14:paraId="359546F1" w14:textId="77777777" w:rsidTr="00E71C34">
        <w:tc>
          <w:tcPr>
            <w:tcW w:w="21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32E05A9" w14:textId="77777777" w:rsidR="00CC1832" w:rsidRPr="00F82937" w:rsidRDefault="00CC1832" w:rsidP="00E71C34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F8293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ispanic</w:t>
            </w:r>
          </w:p>
        </w:tc>
        <w:tc>
          <w:tcPr>
            <w:tcW w:w="24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79BE50F" w14:textId="77777777" w:rsidR="00CC1832" w:rsidRPr="00F82937" w:rsidRDefault="00CC1832" w:rsidP="00E71C34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pPr>
            <w:r w:rsidRPr="00F829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11% (2)</w:t>
            </w:r>
          </w:p>
        </w:tc>
        <w:tc>
          <w:tcPr>
            <w:tcW w:w="24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2AF40EC" w14:textId="77777777" w:rsidR="00CC1832" w:rsidRPr="00F82937" w:rsidRDefault="00CC1832" w:rsidP="00E71C34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pPr>
            <w:r w:rsidRPr="00F829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24% (14)</w:t>
            </w:r>
          </w:p>
        </w:tc>
        <w:tc>
          <w:tcPr>
            <w:tcW w:w="24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85A91BA" w14:textId="77777777" w:rsidR="00CC1832" w:rsidRPr="00F82937" w:rsidRDefault="00CC1832" w:rsidP="00E71C34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pPr>
            <w:r w:rsidRPr="00F829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30% (3)</w:t>
            </w:r>
          </w:p>
        </w:tc>
      </w:tr>
      <w:tr w:rsidR="00CC1832" w:rsidRPr="00F82937" w14:paraId="2C791B82" w14:textId="77777777" w:rsidTr="00E71C34">
        <w:tc>
          <w:tcPr>
            <w:tcW w:w="21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ACF5222" w14:textId="77777777" w:rsidR="00CC1832" w:rsidRPr="00F82937" w:rsidRDefault="00CC1832" w:rsidP="00E71C34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F8293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n-Hispanic Black</w:t>
            </w:r>
          </w:p>
        </w:tc>
        <w:tc>
          <w:tcPr>
            <w:tcW w:w="24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E8EC03D" w14:textId="77777777" w:rsidR="00CC1832" w:rsidRPr="00F82937" w:rsidRDefault="00CC1832" w:rsidP="00E71C34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pPr>
            <w:r w:rsidRPr="00F829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28% (5)</w:t>
            </w:r>
          </w:p>
        </w:tc>
        <w:tc>
          <w:tcPr>
            <w:tcW w:w="24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571AE7E" w14:textId="77777777" w:rsidR="00CC1832" w:rsidRPr="00F82937" w:rsidRDefault="00CC1832" w:rsidP="00E71C34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pPr>
            <w:r w:rsidRPr="00F829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16% (9)</w:t>
            </w:r>
          </w:p>
        </w:tc>
        <w:tc>
          <w:tcPr>
            <w:tcW w:w="24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53FD270" w14:textId="77777777" w:rsidR="00CC1832" w:rsidRPr="00F82937" w:rsidRDefault="00CC1832" w:rsidP="00E71C34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pPr>
            <w:r w:rsidRPr="00F829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20% (2)</w:t>
            </w:r>
          </w:p>
        </w:tc>
      </w:tr>
      <w:tr w:rsidR="00CC1832" w:rsidRPr="00F82937" w14:paraId="417B9F10" w14:textId="77777777" w:rsidTr="00E71C34">
        <w:tc>
          <w:tcPr>
            <w:tcW w:w="21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D2117C7" w14:textId="77777777" w:rsidR="00CC1832" w:rsidRPr="00F82937" w:rsidRDefault="00CC1832" w:rsidP="00E71C34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F8293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n-Hispanic White</w:t>
            </w:r>
          </w:p>
        </w:tc>
        <w:tc>
          <w:tcPr>
            <w:tcW w:w="24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99A070F" w14:textId="77777777" w:rsidR="00CC1832" w:rsidRPr="00F82937" w:rsidRDefault="00CC1832" w:rsidP="00E71C34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pPr>
            <w:r w:rsidRPr="00F829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56% (10)</w:t>
            </w:r>
          </w:p>
        </w:tc>
        <w:tc>
          <w:tcPr>
            <w:tcW w:w="24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50D9527" w14:textId="77777777" w:rsidR="00CC1832" w:rsidRPr="00F82937" w:rsidRDefault="00CC1832" w:rsidP="00E71C34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pPr>
            <w:r w:rsidRPr="00F829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50% (29)</w:t>
            </w:r>
          </w:p>
        </w:tc>
        <w:tc>
          <w:tcPr>
            <w:tcW w:w="24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51FD6AD" w14:textId="77777777" w:rsidR="00CC1832" w:rsidRPr="00F82937" w:rsidRDefault="00CC1832" w:rsidP="00E71C34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pPr>
            <w:r w:rsidRPr="00F829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40% (4)</w:t>
            </w:r>
          </w:p>
        </w:tc>
      </w:tr>
      <w:tr w:rsidR="00CC1832" w:rsidRPr="00F82937" w14:paraId="1E63167A" w14:textId="77777777" w:rsidTr="00E71C34">
        <w:tc>
          <w:tcPr>
            <w:tcW w:w="21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E91F816" w14:textId="77777777" w:rsidR="00CC1832" w:rsidRPr="00F82937" w:rsidRDefault="00CC1832" w:rsidP="00E71C34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F8293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24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0E74494" w14:textId="77777777" w:rsidR="00CC1832" w:rsidRPr="00F82937" w:rsidRDefault="00CC1832" w:rsidP="00E71C34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pPr>
            <w:r w:rsidRPr="00F829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6% (1)</w:t>
            </w:r>
          </w:p>
        </w:tc>
        <w:tc>
          <w:tcPr>
            <w:tcW w:w="24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33E9A69" w14:textId="77777777" w:rsidR="00CC1832" w:rsidRPr="00F82937" w:rsidRDefault="00CC1832" w:rsidP="00E71C34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pPr>
            <w:r w:rsidRPr="00F829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10% (6)</w:t>
            </w:r>
          </w:p>
        </w:tc>
        <w:tc>
          <w:tcPr>
            <w:tcW w:w="24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3B69446" w14:textId="77777777" w:rsidR="00CC1832" w:rsidRPr="00F82937" w:rsidRDefault="00CC1832" w:rsidP="00E71C34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pPr>
            <w:r w:rsidRPr="00F829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10% (1)</w:t>
            </w:r>
          </w:p>
        </w:tc>
      </w:tr>
      <w:tr w:rsidR="00CC1832" w:rsidRPr="00F82937" w14:paraId="3B7825DF" w14:textId="77777777" w:rsidTr="00E71C34">
        <w:tc>
          <w:tcPr>
            <w:tcW w:w="21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A620004" w14:textId="77777777" w:rsidR="00CC1832" w:rsidRPr="00F82937" w:rsidRDefault="00CC1832" w:rsidP="00E71C34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F8293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Urban</w:t>
            </w:r>
            <w:r w:rsidRPr="00F8293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vertAlign w:val="superscript"/>
              </w:rPr>
              <w:t>1</w:t>
            </w:r>
            <w:r w:rsidRPr="00F8293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, % (N)</w:t>
            </w:r>
          </w:p>
        </w:tc>
        <w:tc>
          <w:tcPr>
            <w:tcW w:w="24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CA76E0B" w14:textId="77777777" w:rsidR="00CC1832" w:rsidRPr="00F82937" w:rsidRDefault="00CC1832" w:rsidP="00E71C34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pPr>
            <w:r w:rsidRPr="00F829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24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E359EF9" w14:textId="77777777" w:rsidR="00CC1832" w:rsidRPr="00F82937" w:rsidRDefault="00CC1832" w:rsidP="00E71C34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pPr>
            <w:r w:rsidRPr="00F82937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24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A207D6A" w14:textId="77777777" w:rsidR="00CC1832" w:rsidRPr="00F82937" w:rsidRDefault="00CC1832" w:rsidP="00E71C34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pPr>
            <w:r w:rsidRPr="00F82937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t> </w:t>
            </w:r>
          </w:p>
        </w:tc>
      </w:tr>
      <w:tr w:rsidR="00CC1832" w:rsidRPr="00F82937" w14:paraId="1D4DB8BF" w14:textId="77777777" w:rsidTr="00E71C34">
        <w:tc>
          <w:tcPr>
            <w:tcW w:w="21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B51B81A" w14:textId="77777777" w:rsidR="00CC1832" w:rsidRPr="00F82937" w:rsidRDefault="00CC1832" w:rsidP="00E71C34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F8293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rban</w:t>
            </w:r>
          </w:p>
        </w:tc>
        <w:tc>
          <w:tcPr>
            <w:tcW w:w="24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91079FC" w14:textId="77777777" w:rsidR="00CC1832" w:rsidRPr="00F82937" w:rsidRDefault="00CC1832" w:rsidP="00E71C34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pPr>
            <w:r w:rsidRPr="00F829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89% (16)</w:t>
            </w:r>
          </w:p>
        </w:tc>
        <w:tc>
          <w:tcPr>
            <w:tcW w:w="24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824AFC1" w14:textId="77777777" w:rsidR="00CC1832" w:rsidRPr="00F82937" w:rsidRDefault="00CC1832" w:rsidP="00E71C34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pPr>
            <w:r w:rsidRPr="00F829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86% (50)</w:t>
            </w:r>
          </w:p>
        </w:tc>
        <w:tc>
          <w:tcPr>
            <w:tcW w:w="24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2777EF0" w14:textId="77777777" w:rsidR="00CC1832" w:rsidRPr="00F82937" w:rsidRDefault="00CC1832" w:rsidP="00E71C34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pPr>
            <w:r w:rsidRPr="00F829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90% (9)</w:t>
            </w:r>
          </w:p>
        </w:tc>
      </w:tr>
      <w:tr w:rsidR="00CC1832" w:rsidRPr="00F82937" w14:paraId="2A9D8663" w14:textId="77777777" w:rsidTr="00E71C34">
        <w:tc>
          <w:tcPr>
            <w:tcW w:w="21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9B53F05" w14:textId="77777777" w:rsidR="00CC1832" w:rsidRPr="00F82937" w:rsidRDefault="00CC1832" w:rsidP="00E71C34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F8293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n-Urban</w:t>
            </w:r>
          </w:p>
        </w:tc>
        <w:tc>
          <w:tcPr>
            <w:tcW w:w="24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93F6F2B" w14:textId="77777777" w:rsidR="00CC1832" w:rsidRPr="00F82937" w:rsidRDefault="00CC1832" w:rsidP="00E71C34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pPr>
            <w:r w:rsidRPr="00F829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11% (2)</w:t>
            </w:r>
          </w:p>
        </w:tc>
        <w:tc>
          <w:tcPr>
            <w:tcW w:w="24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198A1FC" w14:textId="77777777" w:rsidR="00CC1832" w:rsidRPr="00F82937" w:rsidRDefault="00CC1832" w:rsidP="00E71C34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pPr>
            <w:r w:rsidRPr="00F829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14% (8)</w:t>
            </w:r>
          </w:p>
        </w:tc>
        <w:tc>
          <w:tcPr>
            <w:tcW w:w="24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78B0075" w14:textId="77777777" w:rsidR="00CC1832" w:rsidRPr="00F82937" w:rsidRDefault="00CC1832" w:rsidP="00E71C34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pPr>
            <w:r w:rsidRPr="00F829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10% (1)</w:t>
            </w:r>
          </w:p>
        </w:tc>
      </w:tr>
      <w:tr w:rsidR="00CC1832" w:rsidRPr="00F82937" w14:paraId="79C92A40" w14:textId="77777777" w:rsidTr="00E71C34">
        <w:tc>
          <w:tcPr>
            <w:tcW w:w="21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8393D6F" w14:textId="77777777" w:rsidR="00CC1832" w:rsidRPr="00F82937" w:rsidRDefault="00CC1832" w:rsidP="00E71C34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F8293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24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6F6B160" w14:textId="77777777" w:rsidR="00CC1832" w:rsidRPr="00F82937" w:rsidRDefault="00CC1832" w:rsidP="00E71C34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pPr>
            <w:r w:rsidRPr="00F829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0% (0)</w:t>
            </w:r>
          </w:p>
        </w:tc>
        <w:tc>
          <w:tcPr>
            <w:tcW w:w="24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0FF9901" w14:textId="77777777" w:rsidR="00CC1832" w:rsidRPr="00F82937" w:rsidRDefault="00CC1832" w:rsidP="00E71C34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pPr>
            <w:r w:rsidRPr="00F829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0% (0)</w:t>
            </w:r>
          </w:p>
        </w:tc>
        <w:tc>
          <w:tcPr>
            <w:tcW w:w="24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89D68C5" w14:textId="77777777" w:rsidR="00CC1832" w:rsidRPr="00F82937" w:rsidRDefault="00CC1832" w:rsidP="00E71C34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pPr>
            <w:r w:rsidRPr="00F829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0% (0)</w:t>
            </w:r>
          </w:p>
        </w:tc>
      </w:tr>
      <w:tr w:rsidR="00CC1832" w:rsidRPr="00F82937" w14:paraId="3ED0C664" w14:textId="77777777" w:rsidTr="00E71C34">
        <w:tc>
          <w:tcPr>
            <w:tcW w:w="21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566D901" w14:textId="77777777" w:rsidR="00CC1832" w:rsidRPr="00F82937" w:rsidRDefault="00CC1832" w:rsidP="00E71C34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F8293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Insurance Payor Category, % (N)</w:t>
            </w:r>
          </w:p>
        </w:tc>
        <w:tc>
          <w:tcPr>
            <w:tcW w:w="24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59FC9AA" w14:textId="77777777" w:rsidR="00CC1832" w:rsidRPr="00F82937" w:rsidRDefault="00CC1832" w:rsidP="00E71C34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pPr>
            <w:r w:rsidRPr="00F829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24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E08517B" w14:textId="77777777" w:rsidR="00CC1832" w:rsidRPr="00F82937" w:rsidRDefault="00CC1832" w:rsidP="00E71C34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pPr>
            <w:r w:rsidRPr="00F82937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24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02AA38A" w14:textId="77777777" w:rsidR="00CC1832" w:rsidRPr="00F82937" w:rsidRDefault="00CC1832" w:rsidP="00E71C34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pPr>
            <w:r w:rsidRPr="00F82937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t> </w:t>
            </w:r>
          </w:p>
        </w:tc>
      </w:tr>
      <w:tr w:rsidR="00CC1832" w:rsidRPr="00F82937" w14:paraId="56A57D69" w14:textId="77777777" w:rsidTr="00E71C34">
        <w:tc>
          <w:tcPr>
            <w:tcW w:w="21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A57BB53" w14:textId="77777777" w:rsidR="00CC1832" w:rsidRPr="00F82937" w:rsidRDefault="00CC1832" w:rsidP="00E71C34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F8293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mmercial</w:t>
            </w:r>
          </w:p>
        </w:tc>
        <w:tc>
          <w:tcPr>
            <w:tcW w:w="24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2BA468E" w14:textId="77777777" w:rsidR="00CC1832" w:rsidRPr="00F82937" w:rsidRDefault="00CC1832" w:rsidP="00E71C34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pPr>
            <w:r w:rsidRPr="00F829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11% (2)</w:t>
            </w:r>
          </w:p>
        </w:tc>
        <w:tc>
          <w:tcPr>
            <w:tcW w:w="24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F318289" w14:textId="77777777" w:rsidR="00CC1832" w:rsidRPr="00F82937" w:rsidRDefault="00CC1832" w:rsidP="00E71C34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pPr>
            <w:r w:rsidRPr="00F829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16% (9)</w:t>
            </w:r>
          </w:p>
        </w:tc>
        <w:tc>
          <w:tcPr>
            <w:tcW w:w="24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969B084" w14:textId="77777777" w:rsidR="00CC1832" w:rsidRPr="00F82937" w:rsidRDefault="00CC1832" w:rsidP="00E71C34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pPr>
            <w:r w:rsidRPr="00F829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20% (2)</w:t>
            </w:r>
          </w:p>
        </w:tc>
      </w:tr>
      <w:tr w:rsidR="00CC1832" w:rsidRPr="00F82937" w14:paraId="6207EB62" w14:textId="77777777" w:rsidTr="00E71C34">
        <w:tc>
          <w:tcPr>
            <w:tcW w:w="21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5C90D99" w14:textId="77777777" w:rsidR="00CC1832" w:rsidRPr="00F82937" w:rsidRDefault="00CC1832" w:rsidP="00E71C34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F8293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dicaid</w:t>
            </w:r>
          </w:p>
        </w:tc>
        <w:tc>
          <w:tcPr>
            <w:tcW w:w="24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D1B6200" w14:textId="77777777" w:rsidR="00CC1832" w:rsidRPr="00F82937" w:rsidRDefault="00CC1832" w:rsidP="00E71C34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pPr>
            <w:r w:rsidRPr="00F829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89% (16)</w:t>
            </w:r>
          </w:p>
        </w:tc>
        <w:tc>
          <w:tcPr>
            <w:tcW w:w="24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E8B756A" w14:textId="77777777" w:rsidR="00CC1832" w:rsidRPr="00F82937" w:rsidRDefault="00CC1832" w:rsidP="00E71C34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pPr>
            <w:r w:rsidRPr="00F829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78% (45)</w:t>
            </w:r>
          </w:p>
        </w:tc>
        <w:tc>
          <w:tcPr>
            <w:tcW w:w="24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7242E10" w14:textId="77777777" w:rsidR="00CC1832" w:rsidRPr="00F82937" w:rsidRDefault="00CC1832" w:rsidP="00E71C34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pPr>
            <w:r w:rsidRPr="00F829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80% (8)</w:t>
            </w:r>
          </w:p>
        </w:tc>
      </w:tr>
      <w:tr w:rsidR="00CC1832" w:rsidRPr="00F82937" w14:paraId="16E9366F" w14:textId="77777777" w:rsidTr="00E71C34">
        <w:tc>
          <w:tcPr>
            <w:tcW w:w="21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4DE0B0E" w14:textId="77777777" w:rsidR="00CC1832" w:rsidRPr="00F82937" w:rsidRDefault="00CC1832" w:rsidP="00E71C34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F8293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ther/Self/Unknown</w:t>
            </w:r>
          </w:p>
        </w:tc>
        <w:tc>
          <w:tcPr>
            <w:tcW w:w="24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55B0CFA" w14:textId="77777777" w:rsidR="00CC1832" w:rsidRPr="00F82937" w:rsidRDefault="00CC1832" w:rsidP="00E71C34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pPr>
            <w:r w:rsidRPr="00F829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0%(0)</w:t>
            </w:r>
          </w:p>
        </w:tc>
        <w:tc>
          <w:tcPr>
            <w:tcW w:w="24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10D9416" w14:textId="77777777" w:rsidR="00CC1832" w:rsidRPr="00F82937" w:rsidRDefault="00CC1832" w:rsidP="00E71C34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pPr>
            <w:r w:rsidRPr="00F829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7% (4)</w:t>
            </w:r>
          </w:p>
        </w:tc>
        <w:tc>
          <w:tcPr>
            <w:tcW w:w="24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0F6CB7D" w14:textId="77777777" w:rsidR="00CC1832" w:rsidRPr="00F82937" w:rsidRDefault="00CC1832" w:rsidP="00E71C34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pPr>
            <w:r w:rsidRPr="00F829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0%</w:t>
            </w:r>
          </w:p>
        </w:tc>
      </w:tr>
    </w:tbl>
    <w:p w14:paraId="0BD9EBE5" w14:textId="77777777" w:rsidR="00CC1832" w:rsidRPr="00F82937" w:rsidRDefault="00CC1832" w:rsidP="00CC1832">
      <w:pPr>
        <w:spacing w:after="0" w:line="240" w:lineRule="auto"/>
        <w:rPr>
          <w:rFonts w:ascii="Calibri" w:eastAsia="Times New Roman" w:hAnsi="Calibri" w:cs="Calibri"/>
          <w:color w:val="000000"/>
          <w:sz w:val="24"/>
          <w:szCs w:val="24"/>
        </w:rPr>
      </w:pPr>
      <w:r w:rsidRPr="00F82937">
        <w:rPr>
          <w:rFonts w:ascii="Calibri" w:eastAsia="Times New Roman" w:hAnsi="Calibri" w:cs="Calibri"/>
          <w:color w:val="000000"/>
          <w:sz w:val="24"/>
          <w:szCs w:val="24"/>
        </w:rPr>
        <w:t> </w:t>
      </w:r>
    </w:p>
    <w:p w14:paraId="423B77C9" w14:textId="77777777" w:rsidR="00CC1832" w:rsidRDefault="00CC1832" w:rsidP="00CC1832">
      <w:pPr>
        <w:rPr>
          <w:rFonts w:ascii="Calibri" w:eastAsia="Times New Roman" w:hAnsi="Calibri" w:cs="Calibri"/>
          <w:color w:val="000000"/>
          <w:sz w:val="24"/>
          <w:szCs w:val="24"/>
        </w:rPr>
      </w:pPr>
      <w:r w:rsidRPr="00F82937">
        <w:rPr>
          <w:rFonts w:ascii="Calibri" w:eastAsia="Times New Roman" w:hAnsi="Calibri" w:cs="Calibri"/>
          <w:color w:val="000000"/>
          <w:sz w:val="24"/>
          <w:szCs w:val="24"/>
        </w:rPr>
        <w:t> </w:t>
      </w:r>
    </w:p>
    <w:p w14:paraId="7E6F3611" w14:textId="5DAFF919" w:rsidR="00CC1832" w:rsidRDefault="00CC1832" w:rsidP="00CC1832">
      <w:pPr>
        <w:rPr>
          <w:rFonts w:ascii="Calibri" w:eastAsia="Times New Roman" w:hAnsi="Calibri" w:cs="Calibri"/>
          <w:color w:val="000000"/>
          <w:sz w:val="24"/>
          <w:szCs w:val="24"/>
        </w:rPr>
      </w:pPr>
    </w:p>
    <w:sectPr w:rsidR="00CC1832" w:rsidSect="001710D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1832"/>
    <w:rsid w:val="00024F1E"/>
    <w:rsid w:val="00105454"/>
    <w:rsid w:val="00135DB8"/>
    <w:rsid w:val="00137059"/>
    <w:rsid w:val="001508B2"/>
    <w:rsid w:val="001710DF"/>
    <w:rsid w:val="002202EE"/>
    <w:rsid w:val="0022191F"/>
    <w:rsid w:val="0029444C"/>
    <w:rsid w:val="002A5B09"/>
    <w:rsid w:val="002C1F2D"/>
    <w:rsid w:val="002F2489"/>
    <w:rsid w:val="00300ACF"/>
    <w:rsid w:val="00317385"/>
    <w:rsid w:val="0032138B"/>
    <w:rsid w:val="00362AE0"/>
    <w:rsid w:val="00387318"/>
    <w:rsid w:val="003F239D"/>
    <w:rsid w:val="00401ECB"/>
    <w:rsid w:val="00430AAF"/>
    <w:rsid w:val="00465FCC"/>
    <w:rsid w:val="0049645D"/>
    <w:rsid w:val="004C4D64"/>
    <w:rsid w:val="004E40B6"/>
    <w:rsid w:val="004F02BF"/>
    <w:rsid w:val="004F53F1"/>
    <w:rsid w:val="004F5499"/>
    <w:rsid w:val="00507931"/>
    <w:rsid w:val="0056216B"/>
    <w:rsid w:val="00565354"/>
    <w:rsid w:val="00573349"/>
    <w:rsid w:val="00582322"/>
    <w:rsid w:val="00590668"/>
    <w:rsid w:val="0059252C"/>
    <w:rsid w:val="005A50F4"/>
    <w:rsid w:val="005C6299"/>
    <w:rsid w:val="005C6F45"/>
    <w:rsid w:val="005D406C"/>
    <w:rsid w:val="006134A6"/>
    <w:rsid w:val="00621637"/>
    <w:rsid w:val="00634C3D"/>
    <w:rsid w:val="00647796"/>
    <w:rsid w:val="006766DE"/>
    <w:rsid w:val="00693EB2"/>
    <w:rsid w:val="006C0220"/>
    <w:rsid w:val="006F5E87"/>
    <w:rsid w:val="0070197A"/>
    <w:rsid w:val="00712A20"/>
    <w:rsid w:val="007161DC"/>
    <w:rsid w:val="00774D79"/>
    <w:rsid w:val="007A0362"/>
    <w:rsid w:val="007C62E9"/>
    <w:rsid w:val="007E0157"/>
    <w:rsid w:val="00815817"/>
    <w:rsid w:val="00816373"/>
    <w:rsid w:val="00867C13"/>
    <w:rsid w:val="0088207A"/>
    <w:rsid w:val="008C31C0"/>
    <w:rsid w:val="008E0284"/>
    <w:rsid w:val="008F696D"/>
    <w:rsid w:val="008F7D27"/>
    <w:rsid w:val="0094206A"/>
    <w:rsid w:val="00963BD3"/>
    <w:rsid w:val="00971105"/>
    <w:rsid w:val="009A3CF5"/>
    <w:rsid w:val="009B0BBE"/>
    <w:rsid w:val="009D3A90"/>
    <w:rsid w:val="009F1C63"/>
    <w:rsid w:val="00A55B3B"/>
    <w:rsid w:val="00A77A5A"/>
    <w:rsid w:val="00A817D9"/>
    <w:rsid w:val="00A83C45"/>
    <w:rsid w:val="00AA0B34"/>
    <w:rsid w:val="00AD1510"/>
    <w:rsid w:val="00AD24C5"/>
    <w:rsid w:val="00B15D6B"/>
    <w:rsid w:val="00B16D03"/>
    <w:rsid w:val="00B91BE6"/>
    <w:rsid w:val="00BD0705"/>
    <w:rsid w:val="00BD3763"/>
    <w:rsid w:val="00BF20BF"/>
    <w:rsid w:val="00BF57D7"/>
    <w:rsid w:val="00C041BC"/>
    <w:rsid w:val="00C4351D"/>
    <w:rsid w:val="00CA19B3"/>
    <w:rsid w:val="00CC1832"/>
    <w:rsid w:val="00CC695F"/>
    <w:rsid w:val="00CE2272"/>
    <w:rsid w:val="00CF30CD"/>
    <w:rsid w:val="00D12626"/>
    <w:rsid w:val="00D23999"/>
    <w:rsid w:val="00D31DB2"/>
    <w:rsid w:val="00D457CE"/>
    <w:rsid w:val="00D651C7"/>
    <w:rsid w:val="00D65BA8"/>
    <w:rsid w:val="00D9302F"/>
    <w:rsid w:val="00DA3143"/>
    <w:rsid w:val="00DA3848"/>
    <w:rsid w:val="00E60A27"/>
    <w:rsid w:val="00EA0176"/>
    <w:rsid w:val="00EB4059"/>
    <w:rsid w:val="00EB44BB"/>
    <w:rsid w:val="00EC117C"/>
    <w:rsid w:val="00EE1ECB"/>
    <w:rsid w:val="00EF3995"/>
    <w:rsid w:val="00EF49E1"/>
    <w:rsid w:val="00F03663"/>
    <w:rsid w:val="00F22A19"/>
    <w:rsid w:val="00F423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8FB6CB7"/>
  <w15:chartTrackingRefBased/>
  <w15:docId w15:val="{0693C91C-41A7-0C4D-99F6-52DC344456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C1832"/>
    <w:pPr>
      <w:spacing w:after="160"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C1832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C1832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C1832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C1832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C1832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C1832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C1832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C1832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C1832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C183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C183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C183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C183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C183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C183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C183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C183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C183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C183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C183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C1832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C183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C1832"/>
    <w:pPr>
      <w:spacing w:before="160" w:line="240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C183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C1832"/>
    <w:pPr>
      <w:spacing w:after="0" w:line="240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C183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C183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C183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C183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4</Template>
  <TotalTime>1</TotalTime>
  <Pages>1</Pages>
  <Words>174</Words>
  <Characters>908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NNEDY, JOSHUA LOREN</dc:creator>
  <cp:keywords/>
  <dc:description/>
  <cp:lastModifiedBy>KENNEDY, JOSHUA LOREN</cp:lastModifiedBy>
  <cp:revision>2</cp:revision>
  <dcterms:created xsi:type="dcterms:W3CDTF">2024-07-31T02:40:00Z</dcterms:created>
  <dcterms:modified xsi:type="dcterms:W3CDTF">2024-07-31T02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8ca390d5-a4f3-448c-8368-24080179bc53_Enabled">
    <vt:lpwstr>true</vt:lpwstr>
  </property>
  <property fmtid="{D5CDD505-2E9C-101B-9397-08002B2CF9AE}" pid="3" name="MSIP_Label_8ca390d5-a4f3-448c-8368-24080179bc53_SetDate">
    <vt:lpwstr>2024-03-14T18:14:48Z</vt:lpwstr>
  </property>
  <property fmtid="{D5CDD505-2E9C-101B-9397-08002B2CF9AE}" pid="4" name="MSIP_Label_8ca390d5-a4f3-448c-8368-24080179bc53_Method">
    <vt:lpwstr>Standard</vt:lpwstr>
  </property>
  <property fmtid="{D5CDD505-2E9C-101B-9397-08002B2CF9AE}" pid="5" name="MSIP_Label_8ca390d5-a4f3-448c-8368-24080179bc53_Name">
    <vt:lpwstr>Low Risk</vt:lpwstr>
  </property>
  <property fmtid="{D5CDD505-2E9C-101B-9397-08002B2CF9AE}" pid="6" name="MSIP_Label_8ca390d5-a4f3-448c-8368-24080179bc53_SiteId">
    <vt:lpwstr>5b703aa0-061f-4ed9-beca-765a39ee1304</vt:lpwstr>
  </property>
  <property fmtid="{D5CDD505-2E9C-101B-9397-08002B2CF9AE}" pid="7" name="MSIP_Label_8ca390d5-a4f3-448c-8368-24080179bc53_ActionId">
    <vt:lpwstr>cc797a7e-d607-4e92-bf68-3003fec2a74b</vt:lpwstr>
  </property>
  <property fmtid="{D5CDD505-2E9C-101B-9397-08002B2CF9AE}" pid="8" name="MSIP_Label_8ca390d5-a4f3-448c-8368-24080179bc53_ContentBits">
    <vt:lpwstr>0</vt:lpwstr>
  </property>
</Properties>
</file>